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number (%) of missing variables in our research</w:t>
      </w:r>
    </w:p>
    <w:p>
      <w:pP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64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2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ssing numbe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gender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race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heart_rate_mean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2</w:t>
            </w:r>
            <w:r>
              <w:rPr>
                <w:rFonts w:hint="eastAsia"/>
                <w:lang w:val="en-US" w:eastAsia="zh-CN"/>
              </w:rPr>
              <w:t>0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sbp_mean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65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dbp_mean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66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spo2_mean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20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diabete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hypertension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cardiac_surgery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RRT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mechanical_ventilation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vasoactive drug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urineoutput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2</w:t>
            </w:r>
            <w:r>
              <w:rPr>
                <w:rFonts w:hint="eastAsia"/>
                <w:lang w:val="en-US" w:eastAsia="zh-CN"/>
              </w:rPr>
              <w:t>38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hemoglobin_min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wbc_min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14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platelets_min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14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glucose_min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55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pt_min</w:t>
            </w:r>
          </w:p>
        </w:tc>
        <w:tc>
          <w:tcPr>
            <w:tcW w:w="3227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520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.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gcs_min</w:t>
            </w:r>
          </w:p>
        </w:tc>
        <w:tc>
          <w:tcPr>
            <w:tcW w:w="3227" w:type="dxa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3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Sofa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los_icu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admittime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Aspirin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gastrointestinal hemorrhage</w:t>
            </w:r>
          </w:p>
        </w:tc>
        <w:tc>
          <w:tcPr>
            <w:tcW w:w="32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b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systolic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blood pressure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dbp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diastolic blood pressure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po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oxygen satur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RT: renal replacement therapy; </w:t>
      </w:r>
      <w:r>
        <w:rPr>
          <w:rFonts w:hint="default" w:ascii="Times New Roman" w:hAnsi="Times New Roman" w:cs="Times New Roman"/>
          <w:sz w:val="24"/>
          <w:szCs w:val="24"/>
        </w:rPr>
        <w:t>wbc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white blood cell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los_icu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 length of stay a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ensive care unit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rothrombin tim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c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Glasgow Coma Sca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sofa: </w:t>
      </w:r>
      <w:r>
        <w:rPr>
          <w:rFonts w:hint="default" w:ascii="Times New Roman" w:hAnsi="Times New Roman" w:cs="Times New Roman"/>
          <w:sz w:val="24"/>
          <w:szCs w:val="24"/>
        </w:rPr>
        <w:t>Glasgow Coma Scale</w:t>
      </w:r>
      <w:bookmarkStart w:id="0" w:name="_GoBack"/>
      <w:bookmarkEnd w:id="0"/>
    </w:p>
    <w:p>
      <w:pP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iOTcxY2UwOTRjNmQ4OTY1ZWJlOGE4NjE5MzU3Y2MifQ=="/>
  </w:docVars>
  <w:rsids>
    <w:rsidRoot w:val="00000000"/>
    <w:rsid w:val="0BD229D0"/>
    <w:rsid w:val="0C39321D"/>
    <w:rsid w:val="21CF36B3"/>
    <w:rsid w:val="27B15C7D"/>
    <w:rsid w:val="303F3EF4"/>
    <w:rsid w:val="357F2A67"/>
    <w:rsid w:val="3B3B2401"/>
    <w:rsid w:val="46AA6F2C"/>
    <w:rsid w:val="496C5BD3"/>
    <w:rsid w:val="5212081D"/>
    <w:rsid w:val="529547A9"/>
    <w:rsid w:val="65261C83"/>
    <w:rsid w:val="6FD77A75"/>
    <w:rsid w:val="754B2FCF"/>
    <w:rsid w:val="7A8E7902"/>
    <w:rsid w:val="7C482A62"/>
    <w:rsid w:val="7F7A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640</Characters>
  <Lines>0</Lines>
  <Paragraphs>0</Paragraphs>
  <TotalTime>1</TotalTime>
  <ScaleCrop>false</ScaleCrop>
  <LinksUpToDate>false</LinksUpToDate>
  <CharactersWithSpaces>69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02:35:00Z</dcterms:created>
  <dc:creator>HP</dc:creator>
  <cp:lastModifiedBy>HP</cp:lastModifiedBy>
  <dcterms:modified xsi:type="dcterms:W3CDTF">2023-03-12T16:0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2B55F76D85F4031B86CB55826342B16</vt:lpwstr>
  </property>
</Properties>
</file>